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A9395" w14:textId="38A546F6" w:rsidR="0066534C" w:rsidRPr="0066534C" w:rsidRDefault="0066534C" w:rsidP="0066534C">
      <w:pPr>
        <w:rPr>
          <w:rFonts w:asciiTheme="majorBidi" w:hAnsiTheme="majorBidi" w:cstheme="majorBidi"/>
          <w:sz w:val="24"/>
          <w:szCs w:val="24"/>
        </w:rPr>
      </w:pPr>
      <w:r w:rsidRPr="0066534C">
        <w:rPr>
          <w:rFonts w:asciiTheme="majorBidi" w:hAnsiTheme="majorBidi" w:cstheme="majorBidi"/>
          <w:sz w:val="24"/>
          <w:szCs w:val="24"/>
        </w:rPr>
        <w:t xml:space="preserve">Appendix </w:t>
      </w:r>
      <w:r w:rsidR="002E1412">
        <w:rPr>
          <w:rFonts w:asciiTheme="majorBidi" w:hAnsiTheme="majorBidi" w:cstheme="majorBidi"/>
          <w:sz w:val="24"/>
          <w:szCs w:val="24"/>
        </w:rPr>
        <w:t>B</w:t>
      </w:r>
      <w:r w:rsidRPr="0066534C">
        <w:rPr>
          <w:rFonts w:asciiTheme="majorBidi" w:hAnsiTheme="majorBidi" w:cstheme="majorBidi"/>
          <w:sz w:val="24"/>
          <w:szCs w:val="24"/>
        </w:rPr>
        <w:t xml:space="preserve">. Multi-variable Regression with a Hospital-level Random Effect for Patients without comorbidit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06"/>
        <w:gridCol w:w="3299"/>
        <w:gridCol w:w="2935"/>
      </w:tblGrid>
      <w:tr w:rsidR="007A24F5" w:rsidRPr="0066534C" w14:paraId="3FEEF8AA" w14:textId="77777777" w:rsidTr="007A24F5">
        <w:trPr>
          <w:trHeight w:val="290"/>
        </w:trPr>
        <w:tc>
          <w:tcPr>
            <w:tcW w:w="166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8AB3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41F17B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0 Day Readmission</w:t>
            </w:r>
          </w:p>
        </w:tc>
        <w:tc>
          <w:tcPr>
            <w:tcW w:w="157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7C5302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S</w:t>
            </w:r>
          </w:p>
        </w:tc>
      </w:tr>
      <w:tr w:rsidR="007A24F5" w:rsidRPr="0066534C" w14:paraId="5176BA17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739D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E306A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  <w:t>OR (95% CI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3F4E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  <w:t>Coefficient (95% CI)</w:t>
            </w:r>
          </w:p>
        </w:tc>
      </w:tr>
      <w:tr w:rsidR="007A24F5" w:rsidRPr="0066534C" w14:paraId="58152D40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E4A3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92AB7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7 (0.094, 0.372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87EBB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88 (2.284, 4.492)</w:t>
            </w:r>
          </w:p>
        </w:tc>
      </w:tr>
      <w:tr w:rsidR="007A24F5" w:rsidRPr="0066534C" w14:paraId="380E340D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5DB3F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  <w:t>Sex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68E86A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8ECE4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A24F5" w:rsidRPr="0066534C" w14:paraId="55E6956C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A9BF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FC1C0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03 (0.953, 1.518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8D9E3" w14:textId="2A340608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220 (0.027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3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024B0BC3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54FF5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) 56-63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92532" w14:textId="08F99295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604 (0.388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9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4DC0A" w14:textId="28D831C1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0.112 (-0.384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0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58DF488B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EE04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) 64-69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DCF72" w14:textId="69790CF5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494 (0.325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3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C178A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9 (-1.022, 0.344)</w:t>
            </w:r>
          </w:p>
        </w:tc>
      </w:tr>
      <w:tr w:rsidR="007A24F5" w:rsidRPr="0066534C" w14:paraId="060F73BD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E1E1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) 70-75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C1EFF" w14:textId="63F300FF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557 (0.334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1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E0790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76 (-1.195, 0.443)</w:t>
            </w:r>
          </w:p>
        </w:tc>
      </w:tr>
      <w:tr w:rsidR="007A24F5" w:rsidRPr="0066534C" w14:paraId="086B0DE3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CA37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) 76+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56E6F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0 (0.636, 1.765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A529E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3 (-0.717, 1.183)</w:t>
            </w:r>
          </w:p>
        </w:tc>
      </w:tr>
      <w:tr w:rsidR="007A24F5" w:rsidRPr="0066534C" w14:paraId="31A7BF30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7646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) Black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C4D53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3 (0.579, 1.601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F2039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3 (0.079, 2.807)</w:t>
            </w:r>
          </w:p>
        </w:tc>
      </w:tr>
      <w:tr w:rsidR="007A24F5" w:rsidRPr="0066534C" w14:paraId="3DC027BC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E5C39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) Hispanic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4AAA2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78 (0.944, 3.350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2DDF8" w14:textId="7C7A2959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641 (0.435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7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59579C82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3470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) Asian/PI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557B3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0 (0.128, 2.109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22B8C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3 (-0.210, 1.377)</w:t>
            </w:r>
          </w:p>
        </w:tc>
      </w:tr>
      <w:tr w:rsidR="007A24F5" w:rsidRPr="0066534C" w14:paraId="52CD5BD5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1E97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) Other/MR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E47E4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0 (0.476, 1.627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8E924" w14:textId="75913F0E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168 (-0.018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4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55BABA9C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7DE0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) Medicaid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6B75F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5 (0.497, 2.682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56571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18 (-1.391, 0.556)</w:t>
            </w:r>
          </w:p>
        </w:tc>
      </w:tr>
      <w:tr w:rsidR="007A24F5" w:rsidRPr="0066534C" w14:paraId="38E474BE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CB89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) Commercial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E30F1" w14:textId="5895C6C1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585 (0.384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0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87639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512 (-1.347, 0.323)</w:t>
            </w:r>
          </w:p>
        </w:tc>
      </w:tr>
      <w:tr w:rsidR="007A24F5" w:rsidRPr="0066534C" w14:paraId="53784362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68B4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) Work Comp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08665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1 (0.270, 1.476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0DC10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99 (-1.000, 0.603)</w:t>
            </w:r>
          </w:p>
        </w:tc>
      </w:tr>
      <w:tr w:rsidR="007A24F5" w:rsidRPr="0066534C" w14:paraId="7B47A0BB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E649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) Other/Unknown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856A2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6 (0.158, 2.474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07612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587 (-1.436, 0.262)</w:t>
            </w:r>
          </w:p>
        </w:tc>
      </w:tr>
      <w:tr w:rsidR="007A24F5" w:rsidRPr="0066534C" w14:paraId="77A1DD6E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D25AE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) 25-50th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B47B8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2 (0.411, 1.450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B50F0" w14:textId="602CE283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01 (-0.940, -0.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2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2AD7ADD0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8B55A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) 50-75th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1EFD3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9 (0.567, 2.016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A38FC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73 (-1.239, -0.506)</w:t>
            </w:r>
          </w:p>
        </w:tc>
      </w:tr>
      <w:tr w:rsidR="007A24F5" w:rsidRPr="0066534C" w14:paraId="43D8F758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C321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) 75th+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19629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9 (0.268, 0.821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AA68B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756 (-1.223, -0.289)</w:t>
            </w:r>
          </w:p>
        </w:tc>
      </w:tr>
      <w:tr w:rsidR="007A24F5" w:rsidRPr="0066534C" w14:paraId="35C7224A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2C5D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) Knee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4CF70" w14:textId="5603530C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.869 (1.297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94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6EBDB" w14:textId="34FAA11E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233 (0.020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7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7A65C543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AA91C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BCs antibody screen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64075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0 (0.632, 1.308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3A591" w14:textId="0E03DA76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0.034 (-0.325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8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26240286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DA00A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hAnsiTheme="majorBidi" w:cstheme="majorBidi"/>
                <w:sz w:val="24"/>
                <w:szCs w:val="24"/>
              </w:rPr>
              <w:t>Coagulation panel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16D7C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2 (0.785, 1.809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1FD52" w14:textId="44E09D2F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114 (-0.108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7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2B77A1DF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18E71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hAnsiTheme="majorBidi" w:cstheme="majorBidi"/>
                <w:sz w:val="24"/>
                <w:szCs w:val="24"/>
              </w:rPr>
              <w:t>Metabolic panel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274FE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9 (0.610, 1.240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F1C5A" w14:textId="77FAF661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0.196 (-0.632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0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7F29A02C" w14:textId="77777777" w:rsidTr="007A24F5">
        <w:trPr>
          <w:trHeight w:val="71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9B0B2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hAnsiTheme="majorBidi" w:cstheme="majorBidi"/>
                <w:sz w:val="24"/>
                <w:szCs w:val="24"/>
              </w:rPr>
              <w:t>CBC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C577B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01 (0.721, 1.681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4FA13" w14:textId="71CACD10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0.042 (-0.187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3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674E3D58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2AA3F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RSA DNA amp probe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7A333D" w14:textId="13DE6632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    0.467 (0.240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5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8AD8" w14:textId="0C29D953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0.184 (-0.607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9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6E699DC6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4447E" w14:textId="11C23515" w:rsidR="007A24F5" w:rsidRPr="0066534C" w:rsidRDefault="00991FEC" w:rsidP="00991F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1FEC">
              <w:rPr>
                <w:rFonts w:asciiTheme="majorBidi" w:hAnsiTheme="majorBidi" w:cstheme="majorBidi"/>
                <w:sz w:val="24"/>
                <w:szCs w:val="24"/>
              </w:rPr>
              <w:t>urinalysis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4625A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2 (0.344, 1.086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DE299" w14:textId="07720B33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023 (-0.294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1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3158B398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6B0A2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hAnsiTheme="majorBidi" w:cstheme="majorBidi"/>
                <w:sz w:val="24"/>
                <w:szCs w:val="24"/>
              </w:rPr>
              <w:t>urine culture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332DC" w14:textId="1C195BAB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362 (0.170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1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2ECFF" w14:textId="00E35631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0.097 (-0.332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8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13B63276" w14:textId="77777777" w:rsidTr="007A24F5">
        <w:trPr>
          <w:trHeight w:val="29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EA656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hAnsiTheme="majorBidi" w:cstheme="majorBidi"/>
                <w:sz w:val="24"/>
                <w:szCs w:val="24"/>
              </w:rPr>
              <w:t>EKG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FFC19" w14:textId="6137287E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350 (0.158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3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7102A" w14:textId="1D9F1EBC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0.013 (-0.319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2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7A24F5" w:rsidRPr="0066534C" w14:paraId="2294ED11" w14:textId="77777777" w:rsidTr="007A24F5">
        <w:trPr>
          <w:trHeight w:val="300"/>
        </w:trPr>
        <w:tc>
          <w:tcPr>
            <w:tcW w:w="166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BA8C0B" w14:textId="77777777" w:rsidR="007A24F5" w:rsidRPr="0066534C" w:rsidRDefault="007A24F5" w:rsidP="006653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hAnsiTheme="majorBidi" w:cstheme="majorBidi"/>
                <w:sz w:val="24"/>
                <w:szCs w:val="24"/>
              </w:rPr>
              <w:t>Chest x-ray</w:t>
            </w:r>
          </w:p>
        </w:tc>
        <w:tc>
          <w:tcPr>
            <w:tcW w:w="1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B5E28" w14:textId="77777777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1 (0.295, 1.029)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80E67" w14:textId="379FB6C1" w:rsidR="007A24F5" w:rsidRPr="0066534C" w:rsidRDefault="007A24F5" w:rsidP="006653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0.139 (-0.424, </w:t>
            </w:r>
            <w:proofErr w:type="gramStart"/>
            <w:r w:rsidRPr="0066534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7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</w:tbl>
    <w:p w14:paraId="24773C39" w14:textId="1A69A5F5" w:rsidR="0066534C" w:rsidRDefault="007A24F5" w:rsidP="007A24F5">
      <w:pPr>
        <w:ind w:left="720"/>
        <w:rPr>
          <w:rFonts w:asciiTheme="majorBidi" w:hAnsiTheme="majorBidi" w:cstheme="majorBidi"/>
          <w:sz w:val="24"/>
          <w:szCs w:val="24"/>
        </w:rPr>
      </w:pPr>
      <w:r w:rsidRPr="007A24F5">
        <w:rPr>
          <w:rFonts w:asciiTheme="majorBidi" w:hAnsiTheme="majorBidi" w:cstheme="majorBidi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Statistically significant</w:t>
      </w:r>
    </w:p>
    <w:p w14:paraId="62106E6F" w14:textId="7CB750EF" w:rsidR="00AD61DA" w:rsidRPr="00AD61DA" w:rsidRDefault="00AD61DA" w:rsidP="00AD61DA">
      <w:pPr>
        <w:ind w:left="720"/>
        <w:rPr>
          <w:rFonts w:asciiTheme="majorBidi" w:hAnsiTheme="majorBidi" w:cstheme="majorBidi"/>
          <w:sz w:val="20"/>
          <w:szCs w:val="20"/>
          <w:rtl/>
        </w:rPr>
      </w:pPr>
      <w:r w:rsidRPr="00AD61DA">
        <w:rPr>
          <w:rFonts w:asciiTheme="majorBidi" w:hAnsiTheme="majorBidi" w:cstheme="majorBidi"/>
          <w:sz w:val="20"/>
          <w:szCs w:val="20"/>
        </w:rPr>
        <w:t xml:space="preserve">PI: Pacific Islander, MR: multiple </w:t>
      </w:r>
      <w:proofErr w:type="gramStart"/>
      <w:r w:rsidRPr="00AD61DA">
        <w:rPr>
          <w:rFonts w:asciiTheme="majorBidi" w:hAnsiTheme="majorBidi" w:cstheme="majorBidi"/>
          <w:sz w:val="20"/>
          <w:szCs w:val="20"/>
        </w:rPr>
        <w:t>race</w:t>
      </w:r>
      <w:proofErr w:type="gramEnd"/>
      <w:r w:rsidRPr="00AD61DA">
        <w:rPr>
          <w:rFonts w:asciiTheme="majorBidi" w:hAnsiTheme="majorBidi" w:cstheme="majorBidi"/>
          <w:sz w:val="20"/>
          <w:szCs w:val="20"/>
        </w:rPr>
        <w:t>, EKG (electrocardiogram), MR-staph DNA amp probe (Methicillin Resistance Staphylococcus Aureus), CBC (Complete Blood</w:t>
      </w:r>
    </w:p>
    <w:sectPr w:rsidR="00AD61DA" w:rsidRPr="00AD61DA" w:rsidSect="00020BF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90957" w14:textId="77777777" w:rsidR="00613212" w:rsidRDefault="00613212">
      <w:pPr>
        <w:spacing w:after="0" w:line="240" w:lineRule="auto"/>
      </w:pPr>
      <w:r>
        <w:separator/>
      </w:r>
    </w:p>
  </w:endnote>
  <w:endnote w:type="continuationSeparator" w:id="0">
    <w:p w14:paraId="3E33406A" w14:textId="77777777" w:rsidR="00613212" w:rsidRDefault="00613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0881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4E24F0" w14:textId="77777777" w:rsidR="00496372" w:rsidRDefault="006653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EBB095" w14:textId="77777777" w:rsidR="0049637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B71FB" w14:textId="77777777" w:rsidR="00613212" w:rsidRDefault="00613212">
      <w:pPr>
        <w:spacing w:after="0" w:line="240" w:lineRule="auto"/>
      </w:pPr>
      <w:r>
        <w:separator/>
      </w:r>
    </w:p>
  </w:footnote>
  <w:footnote w:type="continuationSeparator" w:id="0">
    <w:p w14:paraId="498D22F2" w14:textId="77777777" w:rsidR="00613212" w:rsidRDefault="006132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C3C00"/>
    <w:multiLevelType w:val="hybridMultilevel"/>
    <w:tmpl w:val="C48E0CDC"/>
    <w:lvl w:ilvl="0" w:tplc="440292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4F52D8"/>
    <w:multiLevelType w:val="hybridMultilevel"/>
    <w:tmpl w:val="665A267C"/>
    <w:lvl w:ilvl="0" w:tplc="84228CB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00439209">
    <w:abstractNumId w:val="0"/>
  </w:num>
  <w:num w:numId="2" w16cid:durableId="7745235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MDK1NDSytDA2NjFX0lEKTi0uzszPAykwrAUAluNpjSwAAAA="/>
  </w:docVars>
  <w:rsids>
    <w:rsidRoot w:val="0066534C"/>
    <w:rsid w:val="002E1412"/>
    <w:rsid w:val="00401534"/>
    <w:rsid w:val="0056711D"/>
    <w:rsid w:val="00613212"/>
    <w:rsid w:val="0066534C"/>
    <w:rsid w:val="007A24F5"/>
    <w:rsid w:val="00991FEC"/>
    <w:rsid w:val="00A73785"/>
    <w:rsid w:val="00AD61DA"/>
    <w:rsid w:val="00B3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AA076"/>
  <w15:chartTrackingRefBased/>
  <w15:docId w15:val="{61B12EAA-C803-45F7-BDF5-4C99B827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5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34C"/>
  </w:style>
  <w:style w:type="character" w:styleId="LineNumber">
    <w:name w:val="line number"/>
    <w:basedOn w:val="DefaultParagraphFont"/>
    <w:uiPriority w:val="99"/>
    <w:semiHidden/>
    <w:unhideWhenUsed/>
    <w:rsid w:val="0066534C"/>
  </w:style>
  <w:style w:type="paragraph" w:styleId="ListParagraph">
    <w:name w:val="List Paragraph"/>
    <w:basedOn w:val="Normal"/>
    <w:uiPriority w:val="34"/>
    <w:qFormat/>
    <w:rsid w:val="007A24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35</Characters>
  <Application>Microsoft Office Word</Application>
  <DocSecurity>0</DocSecurity>
  <Lines>102</Lines>
  <Paragraphs>105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saad Ismail Hasan</dc:creator>
  <cp:keywords/>
  <dc:description/>
  <cp:lastModifiedBy>Mohamed Mosaad Hasan</cp:lastModifiedBy>
  <cp:revision>2</cp:revision>
  <dcterms:created xsi:type="dcterms:W3CDTF">2022-10-31T00:38:00Z</dcterms:created>
  <dcterms:modified xsi:type="dcterms:W3CDTF">2022-10-31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3b00ad0350a59dfedf4638e3ee5414e69ffa0152ba05423ae0e782586cb09c</vt:lpwstr>
  </property>
</Properties>
</file>